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7ECE" w:rsidRPr="00447A1F" w:rsidRDefault="00447A1F" w:rsidP="00447A1F">
      <w:pPr>
        <w:rPr>
          <w:rFonts w:ascii="Times New Roman" w:hAnsi="Times New Roman" w:cs="Times New Roman"/>
          <w:b/>
          <w:sz w:val="24"/>
          <w:szCs w:val="24"/>
        </w:rPr>
      </w:pPr>
      <w:r w:rsidRPr="00447A1F"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:rsidR="00447A1F" w:rsidRDefault="00447A1F" w:rsidP="00447A1F">
      <w:pPr>
        <w:rPr>
          <w:rFonts w:ascii="Times New Roman" w:hAnsi="Times New Roman" w:cs="Times New Roman"/>
          <w:sz w:val="20"/>
          <w:szCs w:val="20"/>
        </w:rPr>
      </w:pPr>
    </w:p>
    <w:p w:rsidR="00447A1F" w:rsidRPr="00DA3DDA" w:rsidRDefault="00447A1F" w:rsidP="00447A1F">
      <w:pPr>
        <w:spacing w:line="240" w:lineRule="auto"/>
        <w:rPr>
          <w:rFonts w:ascii="Times New Roman" w:eastAsia="Times New Roman" w:hAnsi="Times New Roman"/>
          <w:b/>
          <w:bCs/>
          <w:color w:val="000000"/>
          <w:sz w:val="20"/>
          <w:szCs w:val="20"/>
        </w:rPr>
      </w:pPr>
      <w:proofErr w:type="spellStart"/>
      <w:proofErr w:type="gramStart"/>
      <w:r>
        <w:rPr>
          <w:rFonts w:ascii="Times New Roman" w:eastAsia="Times New Roman" w:hAnsi="Times New Roman"/>
          <w:b/>
          <w:bCs/>
          <w:color w:val="000000"/>
          <w:sz w:val="20"/>
          <w:szCs w:val="20"/>
        </w:rPr>
        <w:t>e</w:t>
      </w:r>
      <w:r w:rsidRPr="00DA3DDA">
        <w:rPr>
          <w:rFonts w:ascii="Times New Roman" w:eastAsia="Times New Roman" w:hAnsi="Times New Roman"/>
          <w:b/>
          <w:bCs/>
          <w:color w:val="000000"/>
          <w:sz w:val="20"/>
          <w:szCs w:val="20"/>
        </w:rPr>
        <w:t>Table</w:t>
      </w:r>
      <w:proofErr w:type="spellEnd"/>
      <w:proofErr w:type="gramEnd"/>
      <w:r w:rsidRPr="00DA3DDA">
        <w:rPr>
          <w:rFonts w:ascii="Times New Roman" w:eastAsia="Times New Roman" w:hAnsi="Times New Roman"/>
          <w:b/>
          <w:bCs/>
          <w:color w:val="000000"/>
          <w:sz w:val="20"/>
          <w:szCs w:val="20"/>
        </w:rPr>
        <w:t xml:space="preserve"> 1. Rates of early discharge by patient characteristics</w:t>
      </w:r>
    </w:p>
    <w:tbl>
      <w:tblPr>
        <w:tblW w:w="11000" w:type="dxa"/>
        <w:tblInd w:w="93" w:type="dxa"/>
        <w:tblLook w:val="04A0" w:firstRow="1" w:lastRow="0" w:firstColumn="1" w:lastColumn="0" w:noHBand="0" w:noVBand="1"/>
      </w:tblPr>
      <w:tblGrid>
        <w:gridCol w:w="266"/>
        <w:gridCol w:w="1454"/>
        <w:gridCol w:w="1160"/>
        <w:gridCol w:w="1160"/>
        <w:gridCol w:w="1160"/>
        <w:gridCol w:w="1160"/>
        <w:gridCol w:w="1160"/>
        <w:gridCol w:w="1160"/>
        <w:gridCol w:w="1160"/>
        <w:gridCol w:w="1160"/>
      </w:tblGrid>
      <w:tr w:rsidR="00447A1F" w:rsidRPr="00DA3DDA" w:rsidTr="00CD5D3B">
        <w:trPr>
          <w:trHeight w:val="300"/>
        </w:trPr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DA3D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Induction I</w:t>
            </w: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Induction II</w:t>
            </w: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Intensification I</w:t>
            </w: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Intensification II</w:t>
            </w:r>
          </w:p>
        </w:tc>
      </w:tr>
      <w:tr w:rsidR="00447A1F" w:rsidRPr="00DA3DDA" w:rsidTr="00CD5D3B">
        <w:trPr>
          <w:trHeight w:val="300"/>
        </w:trPr>
        <w:tc>
          <w:tcPr>
            <w:tcW w:w="1720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atient Characteristic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arly Discharge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arly Discharge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arly Discharge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arly Discharge</w:t>
            </w:r>
          </w:p>
        </w:tc>
      </w:tr>
      <w:tr w:rsidR="00447A1F" w:rsidRPr="00DA3DDA" w:rsidTr="00CD5D3B">
        <w:trPr>
          <w:trHeight w:val="315"/>
        </w:trPr>
        <w:tc>
          <w:tcPr>
            <w:tcW w:w="172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DA3D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</w:t>
            </w:r>
            <w:proofErr w:type="gramEnd"/>
            <w:r w:rsidRPr="00DA3D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 w:rsidRPr="00DA3D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value</w:t>
            </w:r>
            <w:r w:rsidRPr="00DA3D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DA3D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</w:t>
            </w:r>
            <w:proofErr w:type="gramEnd"/>
            <w:r w:rsidRPr="00DA3D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 w:rsidRPr="00DA3D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value</w:t>
            </w:r>
            <w:r w:rsidRPr="00DA3D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DA3D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</w:t>
            </w:r>
            <w:proofErr w:type="gramEnd"/>
            <w:r w:rsidRPr="00DA3D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 w:rsidRPr="00DA3D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value</w:t>
            </w:r>
            <w:r w:rsidRPr="00DA3D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DA3D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</w:t>
            </w:r>
            <w:proofErr w:type="gramEnd"/>
            <w:r w:rsidRPr="00DA3D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 w:rsidRPr="00DA3D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value</w:t>
            </w:r>
            <w:r w:rsidRPr="00DA3D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447A1F" w:rsidRPr="00DA3DDA" w:rsidTr="00CD5D3B">
        <w:trPr>
          <w:trHeight w:val="300"/>
        </w:trPr>
        <w:tc>
          <w:tcPr>
            <w:tcW w:w="17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47A1F" w:rsidRPr="00DA3DDA" w:rsidTr="00CD5D3B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 (5.9)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8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 (19.2)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2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 (25.0)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0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 (25.5)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003</w:t>
            </w:r>
          </w:p>
        </w:tc>
      </w:tr>
      <w:tr w:rsidR="00447A1F" w:rsidRPr="00DA3DDA" w:rsidTr="00CD5D3B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- &lt;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 (6.1)</w:t>
            </w:r>
          </w:p>
        </w:tc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1 (22.5)</w:t>
            </w:r>
          </w:p>
        </w:tc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 (23.8)</w:t>
            </w:r>
          </w:p>
        </w:tc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 (22.4)</w:t>
            </w:r>
          </w:p>
        </w:tc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47A1F" w:rsidRPr="00DA3DDA" w:rsidTr="00CD5D3B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- &lt;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 (11.3)</w:t>
            </w:r>
          </w:p>
        </w:tc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 (26.3)</w:t>
            </w:r>
          </w:p>
        </w:tc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 (26.7)</w:t>
            </w:r>
          </w:p>
        </w:tc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 (17.0)</w:t>
            </w:r>
          </w:p>
        </w:tc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47A1F" w:rsidRPr="00DA3DDA" w:rsidTr="00CD5D3B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 - &lt;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 (6.6)</w:t>
            </w:r>
          </w:p>
        </w:tc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8 (24.1)</w:t>
            </w:r>
          </w:p>
        </w:tc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 (21.6)</w:t>
            </w:r>
          </w:p>
        </w:tc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 (23.9)</w:t>
            </w:r>
          </w:p>
        </w:tc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47A1F" w:rsidRPr="00DA3DDA" w:rsidTr="00CD5D3B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≥1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 (5.4)</w:t>
            </w:r>
          </w:p>
        </w:tc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 (22.4)</w:t>
            </w:r>
          </w:p>
        </w:tc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 (22.6)</w:t>
            </w:r>
          </w:p>
        </w:tc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 (17.5)</w:t>
            </w:r>
          </w:p>
        </w:tc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47A1F" w:rsidRPr="00DA3DDA" w:rsidTr="00CD5D3B">
        <w:trPr>
          <w:trHeight w:val="300"/>
        </w:trPr>
        <w:tc>
          <w:tcPr>
            <w:tcW w:w="1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47A1F" w:rsidRPr="00DA3DDA" w:rsidTr="00CD5D3B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 (6.5)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4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4 (25.6)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14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6 (24.9)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5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5 (23.7)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167</w:t>
            </w:r>
          </w:p>
        </w:tc>
      </w:tr>
      <w:tr w:rsidR="00447A1F" w:rsidRPr="00DA3DDA" w:rsidTr="00CD5D3B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 (7.6)</w:t>
            </w:r>
          </w:p>
        </w:tc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2 (20.6)</w:t>
            </w:r>
          </w:p>
        </w:tc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9 (22.3)</w:t>
            </w:r>
          </w:p>
        </w:tc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 (19.5)</w:t>
            </w:r>
          </w:p>
        </w:tc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47A1F" w:rsidRPr="00DA3DDA" w:rsidTr="00CD5D3B">
        <w:trPr>
          <w:trHeight w:val="300"/>
        </w:trPr>
        <w:tc>
          <w:tcPr>
            <w:tcW w:w="1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47A1F" w:rsidRPr="00DA3DDA" w:rsidTr="00CD5D3B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 (7.9)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58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4 (23.9)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46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7 (25.6)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6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6 (22.0)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429</w:t>
            </w:r>
          </w:p>
        </w:tc>
      </w:tr>
      <w:tr w:rsidR="00447A1F" w:rsidRPr="00DA3DDA" w:rsidTr="00CD5D3B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n-whit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 (5.8)</w:t>
            </w:r>
          </w:p>
        </w:tc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8 (22.1)</w:t>
            </w:r>
          </w:p>
        </w:tc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 (18.3)</w:t>
            </w:r>
          </w:p>
        </w:tc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 (18.6)</w:t>
            </w:r>
          </w:p>
        </w:tc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47A1F" w:rsidRPr="00DA3DDA" w:rsidTr="00CD5D3B">
        <w:trPr>
          <w:trHeight w:val="300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Insuranc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47A1F" w:rsidRPr="00DA3DDA" w:rsidTr="00CD5D3B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 (9.8)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2 (22.1)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3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4 (29.6)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 (24.0)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43</w:t>
            </w:r>
          </w:p>
        </w:tc>
      </w:tr>
      <w:tr w:rsidR="00447A1F" w:rsidRPr="00DA3DDA" w:rsidTr="00CD5D3B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 (5.0)</w:t>
            </w:r>
          </w:p>
        </w:tc>
        <w:tc>
          <w:tcPr>
            <w:tcW w:w="11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0 (24.1)</w:t>
            </w:r>
          </w:p>
        </w:tc>
        <w:tc>
          <w:tcPr>
            <w:tcW w:w="11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8 (23.1)</w:t>
            </w:r>
          </w:p>
        </w:tc>
        <w:tc>
          <w:tcPr>
            <w:tcW w:w="11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3 (24.9)</w:t>
            </w:r>
          </w:p>
        </w:tc>
        <w:tc>
          <w:tcPr>
            <w:tcW w:w="11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47A1F" w:rsidRPr="00DA3DDA" w:rsidTr="00CD5D3B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ther</w:t>
            </w: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 (5.4)</w:t>
            </w:r>
          </w:p>
        </w:tc>
        <w:tc>
          <w:tcPr>
            <w:tcW w:w="11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 (23.5)</w:t>
            </w:r>
          </w:p>
        </w:tc>
        <w:tc>
          <w:tcPr>
            <w:tcW w:w="11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 (11.5)</w:t>
            </w:r>
          </w:p>
        </w:tc>
        <w:tc>
          <w:tcPr>
            <w:tcW w:w="11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 (5.9)</w:t>
            </w:r>
          </w:p>
        </w:tc>
        <w:tc>
          <w:tcPr>
            <w:tcW w:w="11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47A1F" w:rsidRPr="00DA3DDA" w:rsidTr="00CD5D3B">
        <w:trPr>
          <w:trHeight w:val="300"/>
        </w:trPr>
        <w:tc>
          <w:tcPr>
            <w:tcW w:w="11000" w:type="dxa"/>
            <w:gridSpan w:val="10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a </w:t>
            </w: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-value comparing early discharge rates across levels of covariates</w:t>
            </w:r>
          </w:p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b </w:t>
            </w: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ther category includes self-pay, other, and unknown</w:t>
            </w:r>
          </w:p>
        </w:tc>
      </w:tr>
    </w:tbl>
    <w:p w:rsidR="00447A1F" w:rsidRPr="00DA3DDA" w:rsidRDefault="00447A1F" w:rsidP="00447A1F">
      <w:pPr>
        <w:spacing w:line="240" w:lineRule="auto"/>
        <w:rPr>
          <w:rFonts w:ascii="Times New Roman" w:hAnsi="Times New Roman"/>
          <w:sz w:val="20"/>
          <w:szCs w:val="20"/>
        </w:rPr>
      </w:pPr>
    </w:p>
    <w:p w:rsidR="00447A1F" w:rsidRPr="00DA3DDA" w:rsidRDefault="00447A1F" w:rsidP="00447A1F">
      <w:pPr>
        <w:rPr>
          <w:rFonts w:ascii="Times New Roman" w:hAnsi="Times New Roman"/>
          <w:b/>
          <w:sz w:val="20"/>
          <w:szCs w:val="20"/>
        </w:rPr>
      </w:pPr>
    </w:p>
    <w:p w:rsidR="00447A1F" w:rsidRPr="00DA3DDA" w:rsidRDefault="00447A1F" w:rsidP="00447A1F">
      <w:pPr>
        <w:rPr>
          <w:rFonts w:ascii="Times New Roman" w:hAnsi="Times New Roman"/>
          <w:b/>
          <w:sz w:val="20"/>
          <w:szCs w:val="20"/>
        </w:rPr>
      </w:pPr>
    </w:p>
    <w:p w:rsidR="00447A1F" w:rsidRPr="00DA3DDA" w:rsidRDefault="00447A1F" w:rsidP="00447A1F">
      <w:pPr>
        <w:rPr>
          <w:rFonts w:ascii="Times New Roman" w:hAnsi="Times New Roman"/>
          <w:b/>
          <w:sz w:val="20"/>
          <w:szCs w:val="20"/>
        </w:rPr>
      </w:pPr>
    </w:p>
    <w:p w:rsidR="00447A1F" w:rsidRPr="00DA3DDA" w:rsidRDefault="00447A1F" w:rsidP="00447A1F">
      <w:pPr>
        <w:rPr>
          <w:rFonts w:ascii="Times New Roman" w:hAnsi="Times New Roman"/>
          <w:b/>
          <w:sz w:val="20"/>
          <w:szCs w:val="20"/>
        </w:rPr>
      </w:pPr>
    </w:p>
    <w:p w:rsidR="00447A1F" w:rsidRPr="00DA3DDA" w:rsidRDefault="00447A1F" w:rsidP="00447A1F">
      <w:pPr>
        <w:rPr>
          <w:rFonts w:ascii="Times New Roman" w:hAnsi="Times New Roman"/>
          <w:b/>
          <w:sz w:val="20"/>
          <w:szCs w:val="20"/>
        </w:rPr>
      </w:pPr>
      <w:proofErr w:type="spellStart"/>
      <w:proofErr w:type="gramStart"/>
      <w:r>
        <w:rPr>
          <w:rFonts w:ascii="Times New Roman" w:hAnsi="Times New Roman"/>
          <w:b/>
          <w:sz w:val="20"/>
          <w:szCs w:val="20"/>
        </w:rPr>
        <w:t>e</w:t>
      </w:r>
      <w:r w:rsidRPr="00DA3DDA">
        <w:rPr>
          <w:rFonts w:ascii="Times New Roman" w:hAnsi="Times New Roman"/>
          <w:b/>
          <w:sz w:val="20"/>
          <w:szCs w:val="20"/>
        </w:rPr>
        <w:t>Table</w:t>
      </w:r>
      <w:proofErr w:type="spellEnd"/>
      <w:proofErr w:type="gramEnd"/>
      <w:r w:rsidRPr="00DA3DDA">
        <w:rPr>
          <w:rFonts w:ascii="Times New Roman" w:hAnsi="Times New Roman"/>
          <w:b/>
          <w:sz w:val="20"/>
          <w:szCs w:val="20"/>
        </w:rPr>
        <w:t xml:space="preserve"> 2. Comparisons of resource utilization rates (per 1000 inpatient days) by discharge status for each treatment course</w:t>
      </w:r>
    </w:p>
    <w:tbl>
      <w:tblPr>
        <w:tblW w:w="12340" w:type="dxa"/>
        <w:tblInd w:w="93" w:type="dxa"/>
        <w:tblLook w:val="04A0" w:firstRow="1" w:lastRow="0" w:firstColumn="1" w:lastColumn="0" w:noHBand="0" w:noVBand="1"/>
      </w:tblPr>
      <w:tblGrid>
        <w:gridCol w:w="266"/>
        <w:gridCol w:w="4200"/>
        <w:gridCol w:w="827"/>
        <w:gridCol w:w="1059"/>
        <w:gridCol w:w="2094"/>
        <w:gridCol w:w="827"/>
        <w:gridCol w:w="1059"/>
        <w:gridCol w:w="2094"/>
      </w:tblGrid>
      <w:tr w:rsidR="00447A1F" w:rsidRPr="00DA3DDA" w:rsidTr="00CD5D3B">
        <w:trPr>
          <w:trHeight w:val="300"/>
        </w:trPr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Induction I</w:t>
            </w:r>
          </w:p>
        </w:tc>
        <w:tc>
          <w:tcPr>
            <w:tcW w:w="39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Induction II</w:t>
            </w:r>
          </w:p>
        </w:tc>
      </w:tr>
      <w:tr w:rsidR="00447A1F" w:rsidRPr="00DA3DDA" w:rsidTr="00CD5D3B">
        <w:trPr>
          <w:trHeight w:val="3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</w:rPr>
              <w:t>Discharge Status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</w:rPr>
              <w:t>Discharge Status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47A1F" w:rsidRPr="00DA3DDA" w:rsidTr="00CD5D3B">
        <w:trPr>
          <w:trHeight w:val="315"/>
        </w:trPr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andard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IRR</w:t>
            </w:r>
            <w:proofErr w:type="spellEnd"/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andard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IRR</w:t>
            </w:r>
            <w:proofErr w:type="spellEnd"/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95% CI)</w:t>
            </w:r>
          </w:p>
        </w:tc>
      </w:tr>
      <w:tr w:rsidR="00447A1F" w:rsidRPr="00DA3DDA" w:rsidTr="00CD5D3B">
        <w:trPr>
          <w:trHeight w:val="300"/>
        </w:trPr>
        <w:tc>
          <w:tcPr>
            <w:tcW w:w="4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tibiotics, total of 5 subclasses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sz w:val="20"/>
                <w:szCs w:val="20"/>
              </w:rPr>
              <w:t>1698.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sz w:val="20"/>
                <w:szCs w:val="20"/>
              </w:rPr>
              <w:t>1404.4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sz w:val="20"/>
                <w:szCs w:val="20"/>
              </w:rPr>
              <w:t>1.30 (1.13, 1.50)*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20.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96.5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60 (1.46, 1.76)*</w:t>
            </w:r>
          </w:p>
        </w:tc>
      </w:tr>
      <w:tr w:rsidR="00447A1F" w:rsidRPr="00DA3DDA" w:rsidTr="00CD5D3B">
        <w:trPr>
          <w:trHeight w:val="3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eta lactam anti-</w:t>
            </w:r>
            <w:r w:rsidRPr="00DA3DDA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Pseudomonas</w:t>
            </w: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06.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57.8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8 (1.22, 2.06)*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51.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59.0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24 (1.93, 2.60)*</w:t>
            </w:r>
          </w:p>
        </w:tc>
      </w:tr>
      <w:tr w:rsidR="00447A1F" w:rsidRPr="00DA3DDA" w:rsidTr="00CD5D3B">
        <w:trPr>
          <w:trHeight w:val="3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road Gram-positive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78.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2.8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98 (1.50, 2.62)*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87.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9.7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27 (1.90, 2.71)*</w:t>
            </w:r>
          </w:p>
        </w:tc>
      </w:tr>
      <w:tr w:rsidR="00447A1F" w:rsidRPr="00DA3DDA" w:rsidTr="00CD5D3B">
        <w:trPr>
          <w:trHeight w:val="3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minoglycosides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7.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9.7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78 (1.12, 2.82)*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7.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8.3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35 (1.76, 3.14)*</w:t>
            </w:r>
          </w:p>
        </w:tc>
      </w:tr>
      <w:tr w:rsidR="00447A1F" w:rsidRPr="00DA3DDA" w:rsidTr="00CD5D3B">
        <w:trPr>
          <w:trHeight w:val="3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rbapenems</w:t>
            </w:r>
            <w:proofErr w:type="spellEnd"/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with anti-</w:t>
            </w:r>
            <w:r w:rsidRPr="00DA3DDA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Pseudomonas</w:t>
            </w: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ctivity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4.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1.9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29 (1.50, 3.51)*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0.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9.7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92 (1.21, 3.06)*</w:t>
            </w:r>
          </w:p>
        </w:tc>
      </w:tr>
      <w:tr w:rsidR="00447A1F" w:rsidRPr="00DA3DDA" w:rsidTr="00CD5D3B">
        <w:trPr>
          <w:trHeight w:val="3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uinolones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10 (0.77, 5.78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.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8 (0.70, 3.54)</w:t>
            </w:r>
          </w:p>
        </w:tc>
      </w:tr>
      <w:tr w:rsidR="00447A1F" w:rsidRPr="00DA3DDA" w:rsidTr="00CD5D3B">
        <w:trPr>
          <w:trHeight w:val="300"/>
        </w:trPr>
        <w:tc>
          <w:tcPr>
            <w:tcW w:w="4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tifungals, total of 3 subclasses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48.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89.5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1 (0.74, 1.12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14.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57.4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7 (0.89, 1.07)</w:t>
            </w:r>
          </w:p>
        </w:tc>
      </w:tr>
      <w:tr w:rsidR="00447A1F" w:rsidRPr="00DA3DDA" w:rsidTr="00CD5D3B">
        <w:trPr>
          <w:trHeight w:val="3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zoles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59.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61.3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8 (0.49, 0.95)*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90.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06.2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4 (0.84, 1.06)</w:t>
            </w:r>
          </w:p>
        </w:tc>
      </w:tr>
      <w:tr w:rsidR="00447A1F" w:rsidRPr="00DA3DDA" w:rsidTr="00CD5D3B">
        <w:trPr>
          <w:trHeight w:val="3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mphotericins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8.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0.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65 (0.93, 2.92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4.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3.5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83 (1.12, 2.97)*</w:t>
            </w:r>
          </w:p>
        </w:tc>
      </w:tr>
      <w:tr w:rsidR="00447A1F" w:rsidRPr="00DA3DDA" w:rsidTr="00CD5D3B">
        <w:trPr>
          <w:trHeight w:val="3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chinocandins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0.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8.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1 (0.69, 2.87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7.7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3 (0.19, 0.96)*</w:t>
            </w:r>
          </w:p>
        </w:tc>
      </w:tr>
      <w:tr w:rsidR="00447A1F" w:rsidRPr="00DA3DDA" w:rsidTr="00CD5D3B">
        <w:trPr>
          <w:trHeight w:val="300"/>
        </w:trPr>
        <w:tc>
          <w:tcPr>
            <w:tcW w:w="4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tivirals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0.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5.6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9 (0.21, 1.62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4.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1.2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7 (0.39, 1.13)</w:t>
            </w:r>
          </w:p>
        </w:tc>
      </w:tr>
      <w:tr w:rsidR="00447A1F" w:rsidRPr="00DA3DDA" w:rsidTr="00CD5D3B">
        <w:trPr>
          <w:trHeight w:val="300"/>
        </w:trPr>
        <w:tc>
          <w:tcPr>
            <w:tcW w:w="4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asopressors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07 (3.50, 18.6)*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.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54 (2.08, 9.89)*</w:t>
            </w:r>
          </w:p>
        </w:tc>
      </w:tr>
      <w:tr w:rsidR="00447A1F" w:rsidRPr="00DA3DDA" w:rsidTr="00CD5D3B">
        <w:trPr>
          <w:trHeight w:val="3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opamine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03 (3.47, 23.5)*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54 (2.05, 15.0)*</w:t>
            </w:r>
          </w:p>
        </w:tc>
      </w:tr>
      <w:tr w:rsidR="00447A1F" w:rsidRPr="00DA3DDA" w:rsidTr="00CD5D3B">
        <w:trPr>
          <w:trHeight w:val="3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ther vasopressors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76 (1.50, 22.0)*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38 (1.72, 11.2)*</w:t>
            </w:r>
          </w:p>
        </w:tc>
      </w:tr>
      <w:tr w:rsidR="00447A1F" w:rsidRPr="00DA3DDA" w:rsidTr="00CD5D3B">
        <w:trPr>
          <w:trHeight w:val="300"/>
        </w:trPr>
        <w:tc>
          <w:tcPr>
            <w:tcW w:w="4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ood Products, total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8.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6.5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9 (1.09, 1.54)*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8.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1.5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6 (0.94, 1.19)</w:t>
            </w:r>
          </w:p>
        </w:tc>
      </w:tr>
      <w:tr w:rsidR="00447A1F" w:rsidRPr="00DA3DDA" w:rsidTr="00CD5D3B">
        <w:trPr>
          <w:trHeight w:val="3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latelets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6.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9.5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2 (1.05, 1.66)*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0.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4.5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3 (0.88, 1.21)</w:t>
            </w:r>
          </w:p>
        </w:tc>
      </w:tr>
      <w:tr w:rsidR="00447A1F" w:rsidRPr="00DA3DDA" w:rsidTr="00CD5D3B">
        <w:trPr>
          <w:trHeight w:val="3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cked RBC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5.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5.7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0 (1.06, 1.59)*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4.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6.8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0 (1.06, 1.36)*</w:t>
            </w:r>
          </w:p>
        </w:tc>
      </w:tr>
      <w:tr w:rsidR="00447A1F" w:rsidRPr="00DA3DDA" w:rsidTr="00CD5D3B">
        <w:trPr>
          <w:trHeight w:val="3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esh frozen plasm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1 (0.44, 4.56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03 (1.23, 7.48)*</w:t>
            </w:r>
          </w:p>
        </w:tc>
      </w:tr>
      <w:tr w:rsidR="00447A1F" w:rsidRPr="00DA3DDA" w:rsidTr="00CD5D3B">
        <w:trPr>
          <w:trHeight w:val="300"/>
        </w:trPr>
        <w:tc>
          <w:tcPr>
            <w:tcW w:w="4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renteral Nutritio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1.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9.8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 (0.50, 2.01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6.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4.8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8 (0.76, 2.14)</w:t>
            </w:r>
          </w:p>
        </w:tc>
      </w:tr>
      <w:tr w:rsidR="00447A1F" w:rsidRPr="00DA3DDA" w:rsidTr="00CD5D3B">
        <w:trPr>
          <w:trHeight w:val="315"/>
        </w:trPr>
        <w:tc>
          <w:tcPr>
            <w:tcW w:w="43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xygen Therapy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.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14 (1.96, 13.5)*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63 (1.79, 7.36)*</w:t>
            </w:r>
          </w:p>
        </w:tc>
      </w:tr>
    </w:tbl>
    <w:p w:rsidR="00447A1F" w:rsidRPr="00DA3DDA" w:rsidRDefault="00447A1F" w:rsidP="00447A1F">
      <w:pPr>
        <w:rPr>
          <w:rFonts w:ascii="Times New Roman" w:hAnsi="Times New Roman"/>
          <w:sz w:val="20"/>
          <w:szCs w:val="20"/>
        </w:rPr>
      </w:pPr>
      <w:r w:rsidRPr="00DA3DDA">
        <w:rPr>
          <w:rFonts w:ascii="Times New Roman" w:hAnsi="Times New Roman"/>
          <w:sz w:val="20"/>
          <w:szCs w:val="20"/>
        </w:rPr>
        <w:t xml:space="preserve"> All comparisons adjusted for patient age at diagnosis, race, sex, and insurance status at start of course; *statistically significant associations, p&lt;0.05; Abbreviations: </w:t>
      </w:r>
      <w:proofErr w:type="spellStart"/>
      <w:r w:rsidRPr="00DA3DDA">
        <w:rPr>
          <w:rFonts w:ascii="Times New Roman" w:hAnsi="Times New Roman"/>
          <w:sz w:val="20"/>
          <w:szCs w:val="20"/>
        </w:rPr>
        <w:t>aIRR</w:t>
      </w:r>
      <w:proofErr w:type="spellEnd"/>
      <w:r w:rsidRPr="00DA3DDA">
        <w:rPr>
          <w:rFonts w:ascii="Times New Roman" w:hAnsi="Times New Roman"/>
          <w:sz w:val="20"/>
          <w:szCs w:val="20"/>
        </w:rPr>
        <w:t>= adjusted rate ratio; CI=confidence interval; RBC=red blood cells; FFP= fresh frozen plasma</w:t>
      </w:r>
    </w:p>
    <w:p w:rsidR="00447A1F" w:rsidRPr="00DA3DDA" w:rsidRDefault="00447A1F" w:rsidP="00447A1F">
      <w:pPr>
        <w:rPr>
          <w:rFonts w:ascii="Times New Roman" w:hAnsi="Times New Roman"/>
          <w:sz w:val="20"/>
          <w:szCs w:val="20"/>
        </w:rPr>
      </w:pPr>
      <w:r w:rsidRPr="00DA3DDA">
        <w:rPr>
          <w:rFonts w:ascii="Times New Roman" w:hAnsi="Times New Roman"/>
          <w:sz w:val="20"/>
          <w:szCs w:val="20"/>
        </w:rPr>
        <w:br w:type="page"/>
      </w:r>
    </w:p>
    <w:p w:rsidR="00447A1F" w:rsidRPr="00DA3DDA" w:rsidRDefault="00447A1F" w:rsidP="00447A1F">
      <w:pPr>
        <w:rPr>
          <w:rFonts w:ascii="Times New Roman" w:hAnsi="Times New Roman"/>
          <w:b/>
          <w:sz w:val="20"/>
          <w:szCs w:val="20"/>
        </w:rPr>
      </w:pPr>
      <w:proofErr w:type="spellStart"/>
      <w:proofErr w:type="gramStart"/>
      <w:r>
        <w:rPr>
          <w:rFonts w:ascii="Times New Roman" w:hAnsi="Times New Roman"/>
          <w:b/>
          <w:sz w:val="20"/>
          <w:szCs w:val="20"/>
        </w:rPr>
        <w:lastRenderedPageBreak/>
        <w:t>e</w:t>
      </w:r>
      <w:r w:rsidRPr="00DA3DDA">
        <w:rPr>
          <w:rFonts w:ascii="Times New Roman" w:hAnsi="Times New Roman"/>
          <w:b/>
          <w:sz w:val="20"/>
          <w:szCs w:val="20"/>
        </w:rPr>
        <w:t>Table</w:t>
      </w:r>
      <w:proofErr w:type="spellEnd"/>
      <w:proofErr w:type="gramEnd"/>
      <w:r w:rsidRPr="00DA3DDA">
        <w:rPr>
          <w:rFonts w:ascii="Times New Roman" w:hAnsi="Times New Roman"/>
          <w:b/>
          <w:sz w:val="20"/>
          <w:szCs w:val="20"/>
        </w:rPr>
        <w:t xml:space="preserve"> 2 (continued). Comparisons of resource utilization rates (per 1000 inpatient days) by discharge status for each treatment course</w:t>
      </w:r>
    </w:p>
    <w:tbl>
      <w:tblPr>
        <w:tblW w:w="12431" w:type="dxa"/>
        <w:tblInd w:w="93" w:type="dxa"/>
        <w:tblLook w:val="04A0" w:firstRow="1" w:lastRow="0" w:firstColumn="1" w:lastColumn="0" w:noHBand="0" w:noVBand="1"/>
      </w:tblPr>
      <w:tblGrid>
        <w:gridCol w:w="271"/>
        <w:gridCol w:w="4200"/>
        <w:gridCol w:w="827"/>
        <w:gridCol w:w="1059"/>
        <w:gridCol w:w="2094"/>
        <w:gridCol w:w="827"/>
        <w:gridCol w:w="1059"/>
        <w:gridCol w:w="2094"/>
      </w:tblGrid>
      <w:tr w:rsidR="00447A1F" w:rsidRPr="00DA3DDA" w:rsidTr="00CD5D3B">
        <w:trPr>
          <w:trHeight w:val="300"/>
        </w:trPr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Intensification I</w:t>
            </w:r>
          </w:p>
        </w:tc>
        <w:tc>
          <w:tcPr>
            <w:tcW w:w="39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Intensification II</w:t>
            </w:r>
          </w:p>
        </w:tc>
      </w:tr>
      <w:tr w:rsidR="00447A1F" w:rsidRPr="00DA3DDA" w:rsidTr="00CD5D3B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</w:rPr>
              <w:t>Discharge Status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</w:rPr>
              <w:t>Discharge Status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47A1F" w:rsidRPr="00DA3DDA" w:rsidTr="00CD5D3B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andard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IRR</w:t>
            </w:r>
            <w:proofErr w:type="spellEnd"/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andard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IRR</w:t>
            </w:r>
            <w:proofErr w:type="spellEnd"/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95% CI)</w:t>
            </w:r>
          </w:p>
        </w:tc>
      </w:tr>
      <w:tr w:rsidR="00447A1F" w:rsidRPr="00DA3DDA" w:rsidTr="00CD5D3B">
        <w:trPr>
          <w:trHeight w:val="300"/>
        </w:trPr>
        <w:tc>
          <w:tcPr>
            <w:tcW w:w="4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tibiotics, total of 5 subclasses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89.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30.4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2 (1.39, 1.67)*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62.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57.5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6 (1.25, 1.49)*</w:t>
            </w:r>
          </w:p>
        </w:tc>
      </w:tr>
      <w:tr w:rsidR="00447A1F" w:rsidRPr="00DA3DDA" w:rsidTr="00CD5D3B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eta lactam anti-</w:t>
            </w:r>
            <w:r w:rsidRPr="00DA3DDA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Pseudomonas</w:t>
            </w: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6.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57.4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30 (1.96, 2.70)*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14.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82.0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7 (1.34, 1.84)*</w:t>
            </w:r>
          </w:p>
        </w:tc>
      </w:tr>
      <w:tr w:rsidR="00447A1F" w:rsidRPr="00DA3DDA" w:rsidTr="00CD5D3B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road Gram-positive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05.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4.4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51 (2.09, 3.01)*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85.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16.9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79 (1.50, 2.15)*</w:t>
            </w:r>
          </w:p>
        </w:tc>
      </w:tr>
      <w:tr w:rsidR="00447A1F" w:rsidRPr="00DA3DDA" w:rsidTr="00CD5D3B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minoglycosides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1.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9.3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29 (1.66, 3.15)*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3.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4.4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38 (1.68, 3.35)*</w:t>
            </w:r>
          </w:p>
        </w:tc>
      </w:tr>
      <w:tr w:rsidR="00447A1F" w:rsidRPr="00DA3DDA" w:rsidTr="00CD5D3B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rbapenems</w:t>
            </w:r>
            <w:proofErr w:type="spellEnd"/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with anti-</w:t>
            </w:r>
            <w:r w:rsidRPr="00DA3DDA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Pseudomonas</w:t>
            </w: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ctivity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1.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5.8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86 (1.89, 4.33)*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6.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0.8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7 (1.02, 2.42)*</w:t>
            </w:r>
          </w:p>
        </w:tc>
      </w:tr>
      <w:tr w:rsidR="00447A1F" w:rsidRPr="00DA3DDA" w:rsidTr="00CD5D3B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uinolones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65 (0.66, 4.12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2.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9 (0.71, 3.58)</w:t>
            </w:r>
          </w:p>
        </w:tc>
      </w:tr>
      <w:tr w:rsidR="00447A1F" w:rsidRPr="00DA3DDA" w:rsidTr="00CD5D3B">
        <w:trPr>
          <w:trHeight w:val="300"/>
        </w:trPr>
        <w:tc>
          <w:tcPr>
            <w:tcW w:w="4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tifungals, total of 3 subclasses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75.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53.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3 (0.84, 1.03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82.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15.9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6 (0.87, 1.07)</w:t>
            </w:r>
          </w:p>
        </w:tc>
      </w:tr>
      <w:tr w:rsidR="00447A1F" w:rsidRPr="00DA3DDA" w:rsidTr="00CD5D3B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zoles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62.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02.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7 (0.86, 1.09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49.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92.8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1 (0.79, 1.06)</w:t>
            </w:r>
          </w:p>
        </w:tc>
      </w:tr>
      <w:tr w:rsidR="00447A1F" w:rsidRPr="00DA3DDA" w:rsidTr="00CD5D3B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mphotericins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2.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1.6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2 (0.91, 2.57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9.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6.7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1 (0.94, 2.11)</w:t>
            </w:r>
          </w:p>
        </w:tc>
      </w:tr>
      <w:tr w:rsidR="00447A1F" w:rsidRPr="00DA3DDA" w:rsidTr="00CD5D3B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chinocandins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0.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8 (0.19, 0.74)*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3.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6.4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1 (0.39, 1.67)</w:t>
            </w:r>
          </w:p>
        </w:tc>
      </w:tr>
      <w:tr w:rsidR="00447A1F" w:rsidRPr="00DA3DDA" w:rsidTr="00CD5D3B">
        <w:trPr>
          <w:trHeight w:val="300"/>
        </w:trPr>
        <w:tc>
          <w:tcPr>
            <w:tcW w:w="4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tivirals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6.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0.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0 (0.41, 1.19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9.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5.4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2 (0.32, 1.21)</w:t>
            </w:r>
          </w:p>
        </w:tc>
      </w:tr>
      <w:tr w:rsidR="00447A1F" w:rsidRPr="00DA3DDA" w:rsidTr="00CD5D3B">
        <w:trPr>
          <w:trHeight w:val="300"/>
        </w:trPr>
        <w:tc>
          <w:tcPr>
            <w:tcW w:w="4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asopressors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.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67 (2.63, 12.2)*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5.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56 (1.65, 7.66)*</w:t>
            </w:r>
          </w:p>
        </w:tc>
      </w:tr>
      <w:tr w:rsidR="00447A1F" w:rsidRPr="00DA3DDA" w:rsidTr="00CD5D3B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opamine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55 (2.79, 15.4)*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56 (1.08, 6.04)*</w:t>
            </w:r>
          </w:p>
        </w:tc>
      </w:tr>
      <w:tr w:rsidR="00447A1F" w:rsidRPr="00DA3DDA" w:rsidTr="00CD5D3B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ther vasopressors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04 (2.38, 15.4)*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.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31 (1.82, 10.2)*</w:t>
            </w:r>
          </w:p>
        </w:tc>
      </w:tr>
      <w:tr w:rsidR="00447A1F" w:rsidRPr="00DA3DDA" w:rsidTr="00CD5D3B">
        <w:trPr>
          <w:trHeight w:val="300"/>
        </w:trPr>
        <w:tc>
          <w:tcPr>
            <w:tcW w:w="4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ood Products, total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9.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8.7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7 (0.99, 1.38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3.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9.6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5 (1.12, 1.40)*</w:t>
            </w:r>
          </w:p>
        </w:tc>
      </w:tr>
      <w:tr w:rsidR="00447A1F" w:rsidRPr="00DA3DDA" w:rsidTr="00CD5D3B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latelets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8.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4.5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1 (0.96, 1.52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7.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4.2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6 (1.09, 1.46)*</w:t>
            </w:r>
          </w:p>
        </w:tc>
      </w:tr>
      <w:tr w:rsidR="00447A1F" w:rsidRPr="00DA3DDA" w:rsidTr="00CD5D3B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cked RBC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1.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9.6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2 (1.18, 1.72)*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1.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3.8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2 (1.11, 1.56)*</w:t>
            </w:r>
          </w:p>
        </w:tc>
      </w:tr>
      <w:tr w:rsidR="00447A1F" w:rsidRPr="00DA3DDA" w:rsidTr="00CD5D3B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esh frozen plasm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31 (1.61, 11.5)*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72 (0.56, 5.25)*</w:t>
            </w:r>
          </w:p>
        </w:tc>
      </w:tr>
      <w:tr w:rsidR="00447A1F" w:rsidRPr="00DA3DDA" w:rsidTr="00CD5D3B">
        <w:trPr>
          <w:trHeight w:val="300"/>
        </w:trPr>
        <w:tc>
          <w:tcPr>
            <w:tcW w:w="4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renteral Nutritio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3.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9.4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2 (0.75, 1.98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9.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8.3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3 (0.82, 1.85)</w:t>
            </w:r>
          </w:p>
        </w:tc>
      </w:tr>
      <w:tr w:rsidR="00447A1F" w:rsidRPr="00DA3DDA" w:rsidTr="00CD5D3B">
        <w:trPr>
          <w:trHeight w:val="315"/>
        </w:trPr>
        <w:tc>
          <w:tcPr>
            <w:tcW w:w="447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xygen Therapy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22 (1.10, 4.51)*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6.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A1F" w:rsidRPr="00DA3DDA" w:rsidRDefault="00447A1F" w:rsidP="00CD5D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D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85 (1.39, 5.83)*</w:t>
            </w:r>
          </w:p>
        </w:tc>
      </w:tr>
    </w:tbl>
    <w:p w:rsidR="00447A1F" w:rsidRPr="00DA3DDA" w:rsidRDefault="00447A1F" w:rsidP="00447A1F">
      <w:pPr>
        <w:rPr>
          <w:rFonts w:ascii="Times New Roman" w:hAnsi="Times New Roman"/>
          <w:b/>
          <w:sz w:val="20"/>
          <w:szCs w:val="20"/>
        </w:rPr>
      </w:pPr>
      <w:r w:rsidRPr="00DA3DDA">
        <w:rPr>
          <w:rFonts w:ascii="Times New Roman" w:hAnsi="Times New Roman"/>
          <w:sz w:val="20"/>
          <w:szCs w:val="20"/>
        </w:rPr>
        <w:t xml:space="preserve">All comparisons adjusted for patient age at diagnosis, race, sex, and insurance status at start of course; *statistically significant associations, p&lt;0.05; Abbreviations: </w:t>
      </w:r>
      <w:proofErr w:type="spellStart"/>
      <w:r w:rsidRPr="00DA3DDA">
        <w:rPr>
          <w:rFonts w:ascii="Times New Roman" w:hAnsi="Times New Roman"/>
          <w:sz w:val="20"/>
          <w:szCs w:val="20"/>
        </w:rPr>
        <w:t>aIRR</w:t>
      </w:r>
      <w:proofErr w:type="spellEnd"/>
      <w:r w:rsidRPr="00DA3DDA">
        <w:rPr>
          <w:rFonts w:ascii="Times New Roman" w:hAnsi="Times New Roman"/>
          <w:sz w:val="20"/>
          <w:szCs w:val="20"/>
        </w:rPr>
        <w:t>= adjusted rate ratio; CI=confidence interval; RBC=red blood cells; FFP= fresh frozen plasma</w:t>
      </w:r>
    </w:p>
    <w:p w:rsidR="00447A1F" w:rsidRPr="00DA3DDA" w:rsidRDefault="00447A1F" w:rsidP="00447A1F">
      <w:pPr>
        <w:rPr>
          <w:rFonts w:ascii="Times New Roman" w:hAnsi="Times New Roman"/>
          <w:sz w:val="20"/>
          <w:szCs w:val="20"/>
        </w:rPr>
      </w:pPr>
    </w:p>
    <w:p w:rsidR="00447A1F" w:rsidRPr="00447A1F" w:rsidRDefault="00447A1F" w:rsidP="00447A1F">
      <w:pPr>
        <w:rPr>
          <w:rFonts w:ascii="Times New Roman" w:hAnsi="Times New Roman" w:cs="Times New Roman"/>
          <w:sz w:val="20"/>
          <w:szCs w:val="20"/>
        </w:rPr>
      </w:pPr>
    </w:p>
    <w:sectPr w:rsidR="00447A1F" w:rsidRPr="00447A1F" w:rsidSect="00447A1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7A1F"/>
    <w:rsid w:val="00447A1F"/>
    <w:rsid w:val="00C9516B"/>
    <w:rsid w:val="00DF3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22</Words>
  <Characters>469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Children's Hospital of Philadelphia</Company>
  <LinksUpToDate>false</LinksUpToDate>
  <CharactersWithSpaces>5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DGetz</dc:creator>
  <cp:lastModifiedBy>KDGetz</cp:lastModifiedBy>
  <cp:revision>1</cp:revision>
  <dcterms:created xsi:type="dcterms:W3CDTF">2015-01-19T17:52:00Z</dcterms:created>
  <dcterms:modified xsi:type="dcterms:W3CDTF">2015-01-19T17:57:00Z</dcterms:modified>
</cp:coreProperties>
</file>